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12" w:type="dxa"/>
        <w:tblInd w:w="-142" w:type="dxa"/>
        <w:tblLook w:val="04A0" w:firstRow="1" w:lastRow="0" w:firstColumn="1" w:lastColumn="0" w:noHBand="0" w:noVBand="1"/>
      </w:tblPr>
      <w:tblGrid>
        <w:gridCol w:w="1377"/>
        <w:gridCol w:w="702"/>
        <w:gridCol w:w="1821"/>
        <w:gridCol w:w="843"/>
        <w:gridCol w:w="842"/>
        <w:gridCol w:w="702"/>
        <w:gridCol w:w="562"/>
        <w:gridCol w:w="1653"/>
        <w:gridCol w:w="827"/>
        <w:gridCol w:w="656"/>
        <w:gridCol w:w="1262"/>
        <w:gridCol w:w="702"/>
        <w:gridCol w:w="701"/>
        <w:gridCol w:w="702"/>
        <w:gridCol w:w="1160"/>
      </w:tblGrid>
      <w:tr w:rsidR="00CF0AD9" w:rsidRPr="005D3C35" w14:paraId="69632D47" w14:textId="77777777" w:rsidTr="00FD4BD9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778F" w14:textId="795DAF0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6005" w14:textId="1A109E8D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48D0F" w14:textId="0D9D5233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clusion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omen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/men</w:t>
            </w:r>
          </w:p>
        </w:tc>
        <w:tc>
          <w:tcPr>
            <w:tcW w:w="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3B453D" w14:textId="77777777" w:rsidR="00485702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</w:t>
            </w:r>
          </w:p>
          <w:p w14:paraId="3FA47235" w14:textId="099BCD29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(SD)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B6A7" w14:textId="51AC7D10" w:rsidR="00485702" w:rsidRDefault="00485702" w:rsidP="00100E9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r w:rsidR="00100E9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  <w:p w14:paraId="76FEE044" w14:textId="71005FD6" w:rsidR="00485702" w:rsidRPr="005D3C35" w:rsidRDefault="00100E9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r w:rsidR="00485702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(SD)</w:t>
            </w:r>
          </w:p>
        </w:tc>
        <w:tc>
          <w:tcPr>
            <w:tcW w:w="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C9F69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ale</w:t>
            </w:r>
            <w:proofErr w:type="spellEnd"/>
          </w:p>
        </w:tc>
        <w:tc>
          <w:tcPr>
            <w:tcW w:w="5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0588E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ge</w:t>
            </w:r>
          </w:p>
        </w:tc>
        <w:tc>
          <w:tcPr>
            <w:tcW w:w="16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61A01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Program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use</w:t>
            </w:r>
            <w:proofErr w:type="spellEnd"/>
          </w:p>
        </w:tc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469514" w14:textId="160E7CF0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/ session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1DF2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A1FC2C" w14:textId="509F14ED" w:rsidR="00485702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Primary</w:t>
            </w:r>
            <w:proofErr w:type="spellEnd"/>
          </w:p>
          <w:p w14:paraId="1969DE0A" w14:textId="083D2181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outcome</w:t>
            </w:r>
            <w:proofErr w:type="spellEnd"/>
          </w:p>
        </w:tc>
        <w:tc>
          <w:tcPr>
            <w:tcW w:w="2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EE8" w14:textId="136CA3D2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Retention a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follow-up</w:t>
            </w:r>
            <w:proofErr w:type="spellEnd"/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F83DAE" w14:textId="7625291D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gn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ficant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iff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er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proofErr w:type="spellStart"/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favoring</w:t>
            </w:r>
            <w:proofErr w:type="spellEnd"/>
          </w:p>
        </w:tc>
      </w:tr>
      <w:tr w:rsidR="00CF0AD9" w:rsidRPr="005D3C35" w14:paraId="2EFC8C51" w14:textId="77777777" w:rsidTr="00FD4BD9">
        <w:trPr>
          <w:trHeight w:val="280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B5D9" w14:textId="2E2E6C1F" w:rsidR="00485702" w:rsidRPr="009658FF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proofErr w:type="spellStart"/>
            <w:r w:rsidRP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elhelp</w:t>
            </w:r>
            <w:proofErr w:type="spellEnd"/>
            <w:r w:rsidRP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 xml:space="preserve"> </w:t>
            </w:r>
            <w:r w:rsidR="00CF0A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I</w:t>
            </w:r>
            <w:r w:rsidRP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CBT vs minimal</w:t>
            </w:r>
            <w:r w:rsidR="009658FF" w:rsidRP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/wa</w:t>
            </w:r>
            <w:r w:rsid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it-list</w:t>
            </w: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CCDA4E" w14:textId="6B85D468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B02F" w14:textId="5F2AD78B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56DA" w14:textId="77777777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432E" w14:textId="471EC5B2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060B" w14:textId="02931269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6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8EAB" w14:textId="5F360A54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F236" w14:textId="37371D99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561" w14:textId="58774255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2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7C6D" w14:textId="7238A937" w:rsidR="00485702" w:rsidRPr="009658FF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5AE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-3m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531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81C3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2m</w:t>
            </w:r>
          </w:p>
        </w:tc>
        <w:tc>
          <w:tcPr>
            <w:tcW w:w="1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3D8" w14:textId="02C0AA3B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</w:tr>
      <w:tr w:rsidR="00CF0AD9" w:rsidRPr="005D3C35" w14:paraId="2651F18C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7C5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Ripe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9F5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117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≥14/21 drinks/w or 4/6 on occas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5F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38B9" w14:textId="1BC2903B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50E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1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58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C0C0" w14:textId="7C70F81D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45%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tart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ed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350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EF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238A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1E6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406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E4F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643" w14:textId="730C99FD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1C728766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D18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lanker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54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A97C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&gt;8 or 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≥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456" w14:textId="1223D6B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FC73" w14:textId="4B700BAE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2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C1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0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CD7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FA9F" w14:textId="2400DA7C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68%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tart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ed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60C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9DC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6DB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64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CC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1D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0716" w14:textId="4779B597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543DEBA8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1491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allac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79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D7A2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-C ≥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48A" w14:textId="03F0F590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47A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4C2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3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1E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7C8B" w14:textId="29B0AB7A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,3 sessio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C7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E7B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6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51C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4A3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06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58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2C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688C17A4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6CD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rendrye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075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A741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FAST ≥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EC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194F" w14:textId="20864689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25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7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BF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FE02" w14:textId="703B2315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0% ≥3 sess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o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53B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34A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42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ED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2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D5A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EB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EDD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09385815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F0B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rief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B7D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D2DF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5/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AE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01C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1F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7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2EA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093" w14:textId="51BD0694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,6 visit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EF7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E38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4FF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D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963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52C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E4C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6903" w14:textId="41F4AF34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632A1308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5C0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inadino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0276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4F4B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6/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D5B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934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F4B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5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62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B39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B1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F4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636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-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C8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D35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5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CD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9C2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2FF07B15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BF2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os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2E4A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8B86" w14:textId="344F47AA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6/8 or 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≥14/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7D3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4B9B" w14:textId="616A67F8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B3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1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285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9E5F" w14:textId="43943398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0% ≥3 sess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ions M= 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2,5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480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4A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55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180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1BE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EC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86B" w14:textId="01147553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4AF1C6F7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1FF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undströ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B46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F2A4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14/≥ 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56E4" w14:textId="4E0948F0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49BA" w14:textId="6A4DDB0A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405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9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F2E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17FB" w14:textId="514C597A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5,9 </w:t>
            </w:r>
            <w:proofErr w:type="spellStart"/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6A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E7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15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E12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945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AAC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327E" w14:textId="6E50D5FE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74DA1152" w14:textId="77777777" w:rsidTr="00FD4BD9">
        <w:trPr>
          <w:trHeight w:val="280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5C0D" w14:textId="45F6A047" w:rsidR="00485702" w:rsidRPr="005D3C35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>Selfhelp</w:t>
            </w:r>
            <w:proofErr w:type="spellEnd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 xml:space="preserve"> </w:t>
            </w:r>
            <w:r w:rsidR="00CF0A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>I</w:t>
            </w:r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 xml:space="preserve">CBT vs </w:t>
            </w:r>
            <w:proofErr w:type="spellStart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>other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DE9A" w14:textId="6FBABF7F" w:rsidR="00485702" w:rsidRPr="005D3C35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90DC" w14:textId="3B761779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D907" w14:textId="3C6F4E41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6F4C" w14:textId="1519F08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80F1" w14:textId="1F2D2783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35839" w14:textId="22519679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3ECC" w14:textId="2F06572E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0BE0" w14:textId="214B5488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5C47" w14:textId="61F6B08F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E9B5" w14:textId="4FE03EE8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9D65" w14:textId="68DA25C4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00F6" w14:textId="13E7C81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ABF8" w14:textId="3DF3E5CF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</w:tr>
      <w:tr w:rsidR="00CF0AD9" w:rsidRPr="005D3C35" w14:paraId="6D78F2DD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AE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Heste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94C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E291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= 8+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2DD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BD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1E3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4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F2B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7435" w14:textId="64481ABD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%</w:t>
            </w:r>
            <w:r w:rsidR="00C47E01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r w:rsidR="00C47E01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≥3 sess</w:t>
            </w:r>
            <w:r w:rsidR="00C47E01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o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D65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A813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7ECC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PDA, DD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42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6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951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B43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C1A8" w14:textId="509D916E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6B027655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084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Cunningha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D57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425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-C ≥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1D6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D402" w14:textId="579E4BD3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(1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6BE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9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E1A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4C49" w14:textId="2EFE0718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72%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tart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ed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621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07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435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3FD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FC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9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28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E6C" w14:textId="1F5D56D4" w:rsidR="00485702" w:rsidRPr="005D3C35" w:rsidRDefault="00CF0AD9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CBT</w:t>
            </w:r>
          </w:p>
        </w:tc>
      </w:tr>
      <w:tr w:rsidR="00CF0AD9" w:rsidRPr="005D3C35" w14:paraId="3FEDB423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9CE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Heste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68A7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88F7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2B59" w14:textId="1C4F64CE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0C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65B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9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1BEA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BD71" w14:textId="736BCD97" w:rsidR="00485702" w:rsidRPr="005D3C35" w:rsidRDefault="00C47E01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 7 logi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54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80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6E9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PDA, DD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99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0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A6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9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5D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CF9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43844189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C37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inadino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A3B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A18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6/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4C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2BE9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642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5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53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502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E1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CC5A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924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-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CA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0F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5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023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F43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097AFCBC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C05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Cunningha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0133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ABC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-C ≥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28F0" w14:textId="2CDAEAF5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E3A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78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59E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5A39" w14:textId="188EDD9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2% ≥3 sess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on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BFB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7CC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A37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-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FB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BF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CAC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62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537FEE7E" w14:textId="77777777" w:rsidTr="00FD4BD9">
        <w:trPr>
          <w:trHeight w:val="280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FC0C" w14:textId="6AAC8D3E" w:rsidR="00485702" w:rsidRPr="005D3C35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lastRenderedPageBreak/>
              <w:t>Guided</w:t>
            </w:r>
            <w:proofErr w:type="spellEnd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 xml:space="preserve"> CBT vs </w:t>
            </w:r>
            <w:proofErr w:type="spellStart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>selfhelp</w:t>
            </w:r>
            <w:proofErr w:type="spellEnd"/>
            <w:r w:rsidRPr="005D3C3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80FA" w14:textId="77D4C888" w:rsidR="00485702" w:rsidRPr="005D3C35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D800" w14:textId="50C40CAA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6AFD9" w14:textId="0C26C721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19D5" w14:textId="46B1E9A5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DA4B" w14:textId="325D42AC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47E4" w14:textId="3ED39142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A4BC" w14:textId="55786379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8EE6" w14:textId="068CF246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D5CA" w14:textId="68372EAF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5DC2" w14:textId="2806E5D0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97DF" w14:textId="2BAB282B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08EB" w14:textId="6030B7A9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2772" w14:textId="4802B785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</w:tr>
      <w:tr w:rsidR="00CF0AD9" w:rsidRPr="005D3C35" w14:paraId="47732163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4CCF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lanker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A466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B8FE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AUDIT&gt;8 </w:t>
            </w:r>
            <w:proofErr w:type="gram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or  Drinks</w:t>
            </w:r>
            <w:proofErr w:type="gram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≥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D3F" w14:textId="657494B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7BC0" w14:textId="6237BEFF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2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46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0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8E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C309" w14:textId="1EB1F2BE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68%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tart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ed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24C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7E0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49E2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018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1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D0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0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133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163D" w14:textId="445CF1C4" w:rsidR="00485702" w:rsidRPr="005D3C35" w:rsidRDefault="00CF0AD9" w:rsidP="00CF0AD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Guided</w:t>
            </w:r>
            <w:proofErr w:type="spellEnd"/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*</w:t>
            </w:r>
          </w:p>
        </w:tc>
      </w:tr>
      <w:tr w:rsidR="00CF0AD9" w:rsidRPr="005D3C35" w14:paraId="5591C1EF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D4A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undströ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00E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5091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 6/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783C" w14:textId="447A16E8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B721" w14:textId="22936F0C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8777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0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9D72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079E" w14:textId="218D09AB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4 </w:t>
            </w:r>
            <w:proofErr w:type="spellStart"/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ECC6" w14:textId="77777777" w:rsidR="00485702" w:rsidRPr="005D3C35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07F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670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969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4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90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64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12FA" w14:textId="43D1EF6E" w:rsidR="00485702" w:rsidRPr="005D3C35" w:rsidRDefault="00CF0AD9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Guided</w:t>
            </w:r>
            <w:proofErr w:type="spellEnd"/>
          </w:p>
        </w:tc>
      </w:tr>
      <w:tr w:rsidR="00CF0AD9" w:rsidRPr="005D3C35" w14:paraId="2DA8B700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1BE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os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0A5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25FD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6/8 or 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≥14/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320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D390" w14:textId="09562A30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562A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1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791D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45CB" w14:textId="66617361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1% ≥3 sess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ons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3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6B1F" w14:textId="77777777" w:rsidR="00485702" w:rsidRPr="005D3C35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6CD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C8E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5DFB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2C8B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997A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403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35773B6F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41A8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undströ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EE2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00AD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14/≥ 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A7E4" w14:textId="1ACDA7BD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7C00" w14:textId="0E13DCCF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FBB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9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BB65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EFF3" w14:textId="0B8DDDEC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M= 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8,4 </w:t>
            </w:r>
            <w:proofErr w:type="spellStart"/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A73" w14:textId="77777777" w:rsidR="00485702" w:rsidRPr="005D3C35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A35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137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37F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D8B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9161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25CF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o</w:t>
            </w:r>
          </w:p>
        </w:tc>
      </w:tr>
      <w:tr w:rsidR="00CF0AD9" w:rsidRPr="005D3C35" w14:paraId="3691093C" w14:textId="77777777" w:rsidTr="00FD4BD9">
        <w:trPr>
          <w:trHeight w:val="280"/>
        </w:trPr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DAEC" w14:textId="6D6B1474" w:rsidR="00485702" w:rsidRPr="009658FF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Guided CBT vs minimal</w:t>
            </w:r>
            <w:r w:rsidR="009658FF" w:rsidRP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/wa</w:t>
            </w:r>
            <w:r w:rsidR="00965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it-lis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E4DF" w14:textId="669B5279" w:rsidR="00485702" w:rsidRPr="009658FF" w:rsidRDefault="00485702" w:rsidP="00100E9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06CB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5264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8EBF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1260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BB050" w14:textId="77777777" w:rsidR="00485702" w:rsidRPr="009658FF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B2D2" w14:textId="6A461E1F" w:rsidR="00485702" w:rsidRPr="009658FF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0040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688D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9FC5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2B67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BD66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C7A0" w14:textId="77777777" w:rsidR="00485702" w:rsidRPr="009658FF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9658FF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 </w:t>
            </w:r>
          </w:p>
        </w:tc>
      </w:tr>
      <w:tr w:rsidR="00CF0AD9" w:rsidRPr="005D3C35" w14:paraId="419FAE12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0E7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Poste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384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F3B3" w14:textId="2C646C12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r w:rsidR="00100E9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br/>
            </w:r>
            <w:proofErr w:type="gram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5-67</w:t>
            </w:r>
            <w:proofErr w:type="gram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/22-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A2B3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1C6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E457" w14:textId="30703D1F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6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74E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3991" w14:textId="1E6D6537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8,3 </w:t>
            </w:r>
            <w:proofErr w:type="spellStart"/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4C49" w14:textId="77777777" w:rsidR="00485702" w:rsidRPr="005D3C35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79D6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777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62D5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5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FEE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366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64B" w14:textId="3FF549A7" w:rsidR="00485702" w:rsidRPr="005D3C35" w:rsidRDefault="00CF0AD9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Guided</w:t>
            </w:r>
            <w:proofErr w:type="spellEnd"/>
          </w:p>
        </w:tc>
      </w:tr>
      <w:tr w:rsidR="00CF0AD9" w:rsidRPr="005D3C35" w14:paraId="50ADB3BA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7658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Bos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D5D4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E0E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6/8 or 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≥14/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BA5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EF22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D66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1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6D24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CE10" w14:textId="278C2284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1% ≥3 sess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ions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 </w:t>
            </w:r>
            <w:r w:rsid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3 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50E" w14:textId="77777777" w:rsidR="00485702" w:rsidRPr="005D3C35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2ECD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4877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4DD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8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EA3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62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094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5DAE" w14:textId="5EC8C4F0" w:rsidR="00485702" w:rsidRPr="005D3C35" w:rsidRDefault="00CF0AD9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Guided</w:t>
            </w:r>
            <w:proofErr w:type="spellEnd"/>
          </w:p>
        </w:tc>
      </w:tr>
      <w:tr w:rsidR="00CF0AD9" w:rsidRPr="005D3C35" w14:paraId="120E817B" w14:textId="77777777" w:rsidTr="00FD4BD9">
        <w:trPr>
          <w:trHeight w:val="60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668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Sundström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379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0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3B91" w14:textId="77777777" w:rsidR="00485702" w:rsidRPr="005D3C35" w:rsidRDefault="00485702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AUDIT ≥14/≥ 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5E0" w14:textId="5EA8AEE3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(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ABA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6DF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49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2E4A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85FA" w14:textId="3FBF069C" w:rsidR="00485702" w:rsidRPr="005D3C35" w:rsidRDefault="00CF0AD9" w:rsidP="00100E9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=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8,4 </w:t>
            </w:r>
            <w:proofErr w:type="spellStart"/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modules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165" w14:textId="77777777" w:rsidR="00485702" w:rsidRPr="005D3C35" w:rsidRDefault="00485702" w:rsidP="00FD4B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6FB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1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C79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drinks/</w:t>
            </w:r>
            <w:proofErr w:type="spellStart"/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week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05F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87%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471" w14:textId="77777777" w:rsidR="00485702" w:rsidRPr="005D3C35" w:rsidRDefault="00485702" w:rsidP="0048570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78%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540F" w14:textId="77777777" w:rsidR="00485702" w:rsidRPr="005D3C35" w:rsidRDefault="00485702" w:rsidP="0048570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EFB" w14:textId="1C9E3E47" w:rsidR="00485702" w:rsidRPr="005D3C35" w:rsidRDefault="00CF0AD9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Guided</w:t>
            </w:r>
            <w:proofErr w:type="spellEnd"/>
          </w:p>
        </w:tc>
      </w:tr>
      <w:tr w:rsidR="00CF0AD9" w:rsidRPr="005D3C35" w14:paraId="245BCFAC" w14:textId="77777777" w:rsidTr="00FD4BD9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902" w14:textId="77777777" w:rsidR="00485702" w:rsidRPr="005D3C35" w:rsidRDefault="00485702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CF3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D59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555A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74B0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D1C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F5B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3FE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802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B289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45A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F51D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17A8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6E7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F3DB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</w:tr>
      <w:tr w:rsidR="00CF0AD9" w:rsidRPr="005D3C35" w14:paraId="526B2834" w14:textId="77777777" w:rsidTr="00CF0AD9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528D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AFB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DE45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C3CC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6FC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CE7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4EB" w14:textId="77777777" w:rsidR="00485702" w:rsidRPr="005D3C35" w:rsidRDefault="00485702" w:rsidP="00485702">
            <w:pPr>
              <w:rPr>
                <w:rFonts w:ascii="Arial" w:eastAsia="Times New Roman" w:hAnsi="Arial" w:cs="Arial"/>
                <w:sz w:val="18"/>
                <w:szCs w:val="20"/>
                <w:lang w:val="sv-SE"/>
              </w:rPr>
            </w:pPr>
          </w:p>
        </w:tc>
        <w:tc>
          <w:tcPr>
            <w:tcW w:w="7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D8BC" w14:textId="74A8BEB5" w:rsidR="00CF0AD9" w:rsidRPr="00CF0AD9" w:rsidRDefault="00CF0AD9" w:rsidP="00CF0AD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*</w:t>
            </w:r>
            <w:r w:rsidRPr="00CF0AD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At 6 months</w:t>
            </w:r>
          </w:p>
          <w:p w14:paraId="6FFCDB04" w14:textId="3CB3CD89" w:rsidR="00485702" w:rsidRPr="005D3C35" w:rsidRDefault="00100E99" w:rsidP="00485702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PDA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: 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percent days abstinent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 DDD:</w:t>
            </w:r>
            <w:r w:rsidR="00485702" w:rsidRPr="005D3C35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mean standard drinks per drinking day</w:t>
            </w:r>
          </w:p>
        </w:tc>
      </w:tr>
    </w:tbl>
    <w:p w14:paraId="5FE85A4F" w14:textId="77777777" w:rsidR="00274C54" w:rsidRPr="00FD4BD9" w:rsidRDefault="00FD4BD9" w:rsidP="005D3C35">
      <w:pPr>
        <w:rPr>
          <w:rFonts w:ascii="Arial" w:hAnsi="Arial" w:cs="Arial"/>
          <w:sz w:val="18"/>
          <w:szCs w:val="20"/>
        </w:rPr>
      </w:pPr>
      <w:bookmarkStart w:id="0" w:name="_GoBack"/>
      <w:bookmarkEnd w:id="0"/>
    </w:p>
    <w:sectPr w:rsidR="00274C54" w:rsidRPr="00FD4BD9" w:rsidSect="00485702">
      <w:pgSz w:w="16840" w:h="11900" w:orient="landscape"/>
      <w:pgMar w:top="1641" w:right="1417" w:bottom="1063" w:left="105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A5661B"/>
    <w:multiLevelType w:val="hybridMultilevel"/>
    <w:tmpl w:val="0432418A"/>
    <w:lvl w:ilvl="0" w:tplc="0F5A422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26"/>
    <w:rsid w:val="00100E99"/>
    <w:rsid w:val="001470AB"/>
    <w:rsid w:val="002F69C4"/>
    <w:rsid w:val="003A5826"/>
    <w:rsid w:val="00485702"/>
    <w:rsid w:val="004A6FF2"/>
    <w:rsid w:val="005D3C35"/>
    <w:rsid w:val="0089020B"/>
    <w:rsid w:val="009658FF"/>
    <w:rsid w:val="009C4D37"/>
    <w:rsid w:val="00C47E01"/>
    <w:rsid w:val="00CF0AD9"/>
    <w:rsid w:val="00FD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FF8CEE"/>
  <w14:defaultImageDpi w14:val="32767"/>
  <w15:chartTrackingRefBased/>
  <w15:docId w15:val="{35257433-93F9-0B45-B1C4-318B53950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A5826"/>
    <w:rPr>
      <w:rFonts w:ascii="Times New Roman" w:eastAsia="Calibri" w:hAnsi="Times New Roman" w:cs="Times New Roman"/>
      <w:lang w:val="en-US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826"/>
    <w:rPr>
      <w:rFonts w:ascii="Times New Roman" w:eastAsia="Calibri" w:hAnsi="Times New Roman" w:cs="Times New Roman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C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C3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A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ansson</dc:creator>
  <cp:keywords/>
  <dc:description/>
  <cp:lastModifiedBy>Magnus Johansson</cp:lastModifiedBy>
  <cp:revision>5</cp:revision>
  <dcterms:created xsi:type="dcterms:W3CDTF">2021-03-16T23:04:00Z</dcterms:created>
  <dcterms:modified xsi:type="dcterms:W3CDTF">2021-04-15T20:20:00Z</dcterms:modified>
</cp:coreProperties>
</file>